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480"/>
        <w:ind w:left="-120" w:hanging="0"/>
        <w:rPr/>
      </w:pPr>
      <w:r>
        <w:rPr>
          <w:rFonts w:cs="Times New Roman" w:ascii="Times New Roman" w:hAnsi="Times New Roman"/>
          <w:b w:val="false"/>
          <w:bCs/>
          <w:szCs w:val="24"/>
          <w:lang w:val="en-US"/>
        </w:rPr>
        <w:t>T</w:t>
      </w:r>
      <w:r>
        <w:rPr>
          <w:rFonts w:cs="Times New Roman" w:ascii="Times New Roman" w:hAnsi="Times New Roman"/>
          <w:b w:val="false"/>
          <w:szCs w:val="24"/>
          <w:lang w:val="en-US"/>
        </w:rPr>
        <w:t>able S1. Primer pairs used for real-time quantitative RT-PCR</w:t>
      </w:r>
      <w:r>
        <w:rPr/>
        <w:t xml:space="preserve">. </w:t>
      </w:r>
    </w:p>
    <w:tbl>
      <w:tblPr>
        <w:tblW w:w="52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83"/>
        <w:gridCol w:w="4240"/>
      </w:tblGrid>
      <w:tr>
        <w:trPr>
          <w:trHeight w:val="345" w:hRule="atLeast"/>
        </w:trPr>
        <w:tc>
          <w:tcPr>
            <w:tcW w:w="5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90" w:firstLine="595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90" w:firstLine="595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oth muscle alpha-actin (Asma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tgtgctggactctggagatg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atgtcacggacaatctcacg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cell leukemia/lymphoma 2 related protein A1 (Bcl2a1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ctggatccatggctgagtctgagctcatgta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cggtcgacttacttgaggagaaagagca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ded filament structural protein in lens-CP94 (Bfsp1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agacgctgaggaatgagctaga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ctgtctcggtttagctgctgta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morphogenetic protein 1 (Bmp1 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gaaggagtgtacgtgggcta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ggcttcttactgccacagaa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2 (Ccl2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cactcacctgctgctactcat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gtatgtctggacccattcct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 (Cdh1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ctaccaaagtgacgctgaag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acccagtctcgtttctgtct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adherin (Cdh2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cgcgtttgatcttccctta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gcaggatggaaatgttgga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I, alpha 1 (Col1a1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aaagacggactcaacggtc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gcaggaagctgaagtcataac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IV, alpha 1 (Col4a1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ctcactgtggatcggctat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gcgcttctaaactcttccaga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IV, alpha 2 (Col4a2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gtgtctgctgttccagggt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aggtagccgatgctcacac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n, alpha B (Cryab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cctgttggagtctgacctct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cccagaaccttgactttgagt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n, beta A1 (Cryba1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gggagcaatgcctatcatattg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tggcgtccaataaagttctct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n, beta B2 (Crybb2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gacagactccctcagctctctg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gcacatcgtcgtctacaatc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ctin 2 (Dctn2*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gttctctcaagctgccaaagt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gcaacagttctaccgtttcca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in homology 2 domain containing 3 (Fhos2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cagtgagtttgccctggagta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tcagcatagctcagaccctg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peroxidase 1 (Gpx1*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ctacaccgagatgaacgatctg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cattcacttcgcacttctcaaa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identified by monoclonal antibody Ki 67 (Ki-67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aaagatgcccgacaaatct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ggttcctcctgccagttaaa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fucosylpeptide 3-beta-N-acetylglucosaminyltransferase (Mfng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atccacgcctctgagctg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agttggcggttgatgcag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intrinsic protein of eye lens fiber (Mip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gctgtccgaggaaacctag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gcctctcgtcgtatgtagcaa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eptidase 12 (Mmp12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gagtccagccaccaacattac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atatgctcctgggatagtgtgg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nogen activator, tissue (Plat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ctggaatagcagtgttctgtcg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ccctgccttaaagacatagca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ilin 1 (Psen1*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gcagcaggcgtatctcatta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tgtttcaaccagcatacgaag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phosphoprotein 1 (Spp1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ggtgatagcttggcttatgga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ccttagactcaccgctcttca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induced (Tgfbi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caacggtgtcattcatttcat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cagcttgtttgaggatgtcaat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restart"/>
            <w:tcBorders/>
            <w:vAlign w:val="center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cell adhesion molecule 1 (Vcam1)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'-ccgagctaaattacacattgacc-3'</w:t>
            </w:r>
          </w:p>
        </w:tc>
      </w:tr>
      <w:tr>
        <w:trPr>
          <w:trHeight w:val="255" w:hRule="atLeast"/>
        </w:trPr>
        <w:tc>
          <w:tcPr>
            <w:tcW w:w="57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ind w:left="-90" w:firstLine="59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'-ccttgtggagggatgtacagag-3'</w:t>
            </w:r>
          </w:p>
        </w:tc>
      </w:tr>
    </w:tbl>
    <w:p>
      <w:pPr>
        <w:pStyle w:val="Normal"/>
        <w:tabs>
          <w:tab w:val="clear" w:pos="708"/>
          <w:tab w:val="left" w:pos="5470" w:leader="none"/>
        </w:tabs>
        <w:ind w:left="-120" w:hanging="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both"/>
    </w:pPr>
    <w:rPr>
      <w:rFonts w:ascii="Arial" w:hAnsi="Arial" w:cs="Arial"/>
      <w:b/>
      <w:szCs w:val="20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6:15:00Z</dcterms:created>
  <dc:creator>Ospedale Gaslini</dc:creator>
  <dc:description/>
  <cp:keywords/>
  <dc:language>en-US</dc:language>
  <cp:lastModifiedBy>Ospedale Gaslini</cp:lastModifiedBy>
  <dcterms:modified xsi:type="dcterms:W3CDTF">2009-08-26T10:00:00Z</dcterms:modified>
  <cp:revision>5</cp:revision>
  <dc:subject/>
  <dc:title>Supplementary Table 1</dc:title>
</cp:coreProperties>
</file>